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15DCD" w14:textId="751624F6" w:rsidR="002169DD" w:rsidRDefault="006963D4" w:rsidP="002169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2169DD">
        <w:rPr>
          <w:rFonts w:ascii="Times New Roman" w:hAnsi="Times New Roman" w:cs="Times New Roman"/>
          <w:sz w:val="24"/>
          <w:szCs w:val="24"/>
        </w:rPr>
        <w:t>. Error type classification rubric for trigger control.</w:t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2169DD" w14:paraId="470983CB" w14:textId="77777777" w:rsidTr="000C78C6">
        <w:trPr>
          <w:trHeight w:val="168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84A9B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4A2DA92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Error Ty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81112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</w:t>
            </w:r>
          </w:p>
          <w:p w14:paraId="08A3B26A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Grasp Err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03BF1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2</w:t>
            </w:r>
          </w:p>
          <w:p w14:paraId="23083F34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No Response</w:t>
            </w:r>
          </w:p>
          <w:p w14:paraId="0E6D7FA4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Err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67093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3</w:t>
            </w:r>
          </w:p>
          <w:p w14:paraId="6CD98181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User</w:t>
            </w:r>
          </w:p>
          <w:p w14:paraId="6F4A245A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Err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17F85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4.1</w:t>
            </w:r>
          </w:p>
          <w:p w14:paraId="5965B74E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User</w:t>
            </w:r>
          </w:p>
          <w:p w14:paraId="2E3608B3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&amp;</w:t>
            </w:r>
          </w:p>
          <w:p w14:paraId="69F87AF0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oftware</w:t>
            </w:r>
          </w:p>
          <w:p w14:paraId="7C914710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Err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03702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4.2</w:t>
            </w:r>
          </w:p>
          <w:p w14:paraId="422B2DDB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User</w:t>
            </w:r>
          </w:p>
          <w:p w14:paraId="0D8AF437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&amp;</w:t>
            </w:r>
          </w:p>
          <w:p w14:paraId="26C7AAAA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oftware</w:t>
            </w:r>
          </w:p>
          <w:p w14:paraId="54EAF693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Err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255CB" w14:textId="77777777" w:rsidR="002169DD" w:rsidRDefault="002169DD" w:rsidP="000C78C6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5</w:t>
            </w:r>
          </w:p>
          <w:p w14:paraId="55A23844" w14:textId="77777777" w:rsidR="002169DD" w:rsidRDefault="002169DD" w:rsidP="000C78C6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Mid-attempt Hand Open Err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57BA5" w14:textId="77777777" w:rsidR="002169DD" w:rsidRDefault="002169DD" w:rsidP="000C78C6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6</w:t>
            </w:r>
          </w:p>
          <w:p w14:paraId="297534D8" w14:textId="77777777" w:rsidR="002169DD" w:rsidRDefault="002169DD" w:rsidP="000C78C6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Mid-attempt Grasp Err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91C63" w14:textId="77777777" w:rsidR="002169DD" w:rsidRDefault="002169DD" w:rsidP="000C78C6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7</w:t>
            </w:r>
          </w:p>
          <w:p w14:paraId="1142B43F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Non-Transition Error</w:t>
            </w:r>
          </w:p>
        </w:tc>
      </w:tr>
      <w:tr w:rsidR="002169DD" w14:paraId="220D0AC3" w14:textId="77777777" w:rsidTr="000C78C6">
        <w:trPr>
          <w:trHeight w:val="193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1D158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What is the intended action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90B8F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ransition to the designated gra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D710D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ransition to the designated gra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6BC30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ransition to the designated gra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E6DAE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ransition to the designated gra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289CB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Transition to </w:t>
            </w:r>
            <w:proofErr w:type="gramStart"/>
            <w:r>
              <w:rPr>
                <w:rFonts w:ascii="Arial" w:eastAsia="Times New Roman" w:hAnsi="Arial" w:cs="Arial"/>
                <w:sz w:val="24"/>
                <w:szCs w:val="24"/>
              </w:rPr>
              <w:t>the  designated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gra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D2BED" w14:textId="77777777" w:rsidR="002169DD" w:rsidRDefault="002169DD" w:rsidP="000C78C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oth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B149E" w14:textId="77777777" w:rsidR="002169DD" w:rsidRDefault="002169DD" w:rsidP="000C78C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othing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2ABFF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ropping objects without opening the hand</w:t>
            </w:r>
          </w:p>
        </w:tc>
      </w:tr>
      <w:tr w:rsidR="002169DD" w14:paraId="39B6AD2A" w14:textId="77777777" w:rsidTr="000C78C6">
        <w:trPr>
          <w:trHeight w:val="193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2AC5C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How does the user attempt this intended action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B373E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pply trigger for the designated gra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2F5A0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Apply trigger </w:t>
            </w:r>
            <w:proofErr w:type="gramStart"/>
            <w:r>
              <w:rPr>
                <w:rFonts w:ascii="Arial" w:eastAsia="Times New Roman" w:hAnsi="Arial" w:cs="Arial"/>
                <w:sz w:val="24"/>
                <w:szCs w:val="24"/>
              </w:rPr>
              <w:t>for  the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designated gra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5EC7E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Apply trigger </w:t>
            </w:r>
            <w:proofErr w:type="gramStart"/>
            <w:r>
              <w:rPr>
                <w:rFonts w:ascii="Arial" w:eastAsia="Times New Roman" w:hAnsi="Arial" w:cs="Arial"/>
                <w:sz w:val="24"/>
                <w:szCs w:val="24"/>
              </w:rPr>
              <w:t>for  a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different gra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E70CB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pply trigger for a different gra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9FF7B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pply trigger for a different gra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ABC18" w14:textId="77777777" w:rsidR="002169DD" w:rsidRDefault="002169DD" w:rsidP="000C78C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oth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EB738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othing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A94C" w14:textId="77777777" w:rsidR="002169DD" w:rsidRDefault="002169DD" w:rsidP="000C78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69DD" w14:paraId="61FC36C6" w14:textId="77777777" w:rsidTr="000C78C6">
        <w:trPr>
          <w:trHeight w:val="193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DF4F5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What does the hand do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B2689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ransition to unintended gra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20CD7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o grasp transi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3815A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ransition to unintended grasp, correct trigger pair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62D16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ransition to the designated grasp, incorrect trigger pair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CAB8F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Open hand, transition to unintended grasp, incorrect trigger pair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E95D9" w14:textId="77777777" w:rsidR="002169DD" w:rsidRDefault="002169DD" w:rsidP="000C78C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Open hand, flutter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753E9" w14:textId="77777777" w:rsidR="002169DD" w:rsidRDefault="002169DD" w:rsidP="000C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ransition to unintended grasp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B06AF" w14:textId="77777777" w:rsidR="002169DD" w:rsidRDefault="002169DD" w:rsidP="000C78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3CE238C" w14:textId="77777777" w:rsidR="002169DD" w:rsidRDefault="002169DD" w:rsidP="002169DD">
      <w:pPr>
        <w:rPr>
          <w:rFonts w:ascii="Times New Roman" w:hAnsi="Times New Roman" w:cs="Times New Roman"/>
          <w:sz w:val="24"/>
          <w:szCs w:val="24"/>
        </w:rPr>
        <w:sectPr w:rsidR="002169DD" w:rsidSect="00D802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00587A" w14:textId="77777777" w:rsidR="00F87609" w:rsidRDefault="00F87609"/>
    <w:sectPr w:rsidR="00F87609" w:rsidSect="002169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DD"/>
    <w:rsid w:val="002169DD"/>
    <w:rsid w:val="00270EA0"/>
    <w:rsid w:val="006963D4"/>
    <w:rsid w:val="00F8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9770C"/>
  <w15:chartTrackingRefBased/>
  <w15:docId w15:val="{46D8ADA7-7C83-4F78-AF09-84E9B2041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9DD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169DD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ristina</dc:creator>
  <cp:keywords/>
  <dc:description/>
  <cp:lastModifiedBy>Lee, Christina</cp:lastModifiedBy>
  <cp:revision>3</cp:revision>
  <dcterms:created xsi:type="dcterms:W3CDTF">2023-08-31T18:09:00Z</dcterms:created>
  <dcterms:modified xsi:type="dcterms:W3CDTF">2023-09-26T19:17:00Z</dcterms:modified>
</cp:coreProperties>
</file>